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F25" w:rsidRPr="00712F25" w:rsidRDefault="00712F25" w:rsidP="00712F25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5"/>
      <w:bookmarkStart w:id="1" w:name="_GoBack"/>
      <w:r w:rsidRPr="00712F25">
        <w:rPr>
          <w:rFonts w:asciiTheme="majorHAnsi" w:hAnsiTheme="majorHAnsi"/>
          <w:sz w:val="20"/>
          <w:szCs w:val="20"/>
        </w:rPr>
        <w:t>S7 Table. All-cause and cause-specific hospital admission not preceded by an ED visit rate* (per year) among in-center HD patients, by dialysis schedule (MWF or TTS), day of the week, and primary cause of admission</w:t>
      </w:r>
      <w:bookmarkEnd w:id="0"/>
    </w:p>
    <w:tbl>
      <w:tblPr>
        <w:tblStyle w:val="MediumShading1"/>
        <w:tblW w:w="500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533"/>
        <w:gridCol w:w="2216"/>
        <w:gridCol w:w="340"/>
        <w:gridCol w:w="1447"/>
        <w:gridCol w:w="2216"/>
      </w:tblGrid>
      <w:tr w:rsidR="00712F25" w:rsidRPr="00712F25" w:rsidTr="002F3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712F25" w:rsidRPr="00712F25" w:rsidRDefault="00712F25" w:rsidP="002F392A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11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12F25" w:rsidRPr="00712F25" w:rsidRDefault="00712F25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WF</w:t>
            </w:r>
          </w:p>
        </w:tc>
        <w:tc>
          <w:tcPr>
            <w:tcW w:w="19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2068" w:type="pct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:rsidR="00712F25" w:rsidRPr="00712F25" w:rsidRDefault="00712F25" w:rsidP="002F3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TTS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Day</w:t>
            </w:r>
          </w:p>
        </w:tc>
        <w:tc>
          <w:tcPr>
            <w:tcW w:w="865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12F25" w:rsidRPr="00712F25" w:rsidRDefault="00712F25" w:rsidP="002F392A">
            <w:pPr>
              <w:ind w:left="-14" w:righ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Rate (95% CI)</w:t>
            </w:r>
          </w:p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(per year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712F25" w:rsidRPr="00712F25" w:rsidRDefault="00712F25" w:rsidP="002F3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Number of Events</w:t>
            </w:r>
          </w:p>
        </w:tc>
        <w:tc>
          <w:tcPr>
            <w:tcW w:w="125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Rate (95% CI)</w:t>
            </w:r>
          </w:p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(per year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8" w:space="0" w:color="auto"/>
              <w:bottom w:val="nil"/>
            </w:tcBorders>
          </w:tcPr>
          <w:p w:rsidR="00712F25" w:rsidRPr="00712F25" w:rsidRDefault="00712F25" w:rsidP="002F392A">
            <w:pPr>
              <w:ind w:left="342" w:right="167"/>
              <w:jc w:val="center"/>
              <w:rPr>
                <w:rFonts w:asciiTheme="majorHAnsi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 xml:space="preserve">All-cause hospital admission 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2,15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6 (0.15,0.1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66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15 (0.14,0.15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7,01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51 (0.50,0.5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,74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51 (0.50,0.52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8,36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61 (0.60,0.63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6,1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55 (0.54,0.56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6,89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50 (0.49,0.5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,88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52 (0.51,0.53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7,36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54 (0.52,0.5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,41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48 (0.46,0.49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6,24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45 (0.44,0.4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,23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46 (0.45,0.47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color w:val="auto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2,471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8 (0.17,0.19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2,140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 xml:space="preserve">  0.19 (0.18,0.20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12F25" w:rsidRPr="00712F25" w:rsidRDefault="00712F25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Cardiovascular-related admission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6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4 (0.04,0.0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47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4 (0.04,0.05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79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3 (0.12,0.1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43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3 (0.12,0.13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2,08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5 (0.15,0.1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48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3 (0.13,0.14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63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2 (0.11,0.1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41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2 (0.12,0.13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77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3 (0.12,0.13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32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2 (0.11,0.12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37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09,0.1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16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10,0.11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12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4 (0.03,0.04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439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4 (0.04,0.04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12F25" w:rsidRPr="00712F25" w:rsidRDefault="00712F25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Infection-related admission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451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3 (0.03,0.04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33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3 (0.03,0.03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41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10,0.1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02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51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1 (0.11,0.12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14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10,0.11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35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09,0.1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11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09,0.10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36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09,0.1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97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9 (0.08,0.09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324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10 (0.09,0.10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,04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9 (0.09,0.10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48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4 (0.04,0.04)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480</w:t>
            </w: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4 (0.04,0.05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712F25" w:rsidRPr="00712F25" w:rsidRDefault="00712F25" w:rsidP="002F392A">
            <w:pPr>
              <w:ind w:right="167"/>
              <w:jc w:val="center"/>
              <w:rPr>
                <w:rFonts w:asciiTheme="majorHAnsi" w:eastAsia="Times New Roman" w:hAnsiTheme="majorHAnsi" w:cs="Times New Roman"/>
                <w:bCs w:val="0"/>
                <w:i/>
                <w:iCs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Vascular access-related admission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Su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2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1 (0.01,0.01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06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1 (0.01,0.01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M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70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5,0.0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9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5,0.06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Tue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852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6 (0.06,0.07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615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5,0.06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Wed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718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5,0.0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93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5,0.06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Thu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777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6 (0.05,0.06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30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4,0.05)</w:t>
            </w:r>
          </w:p>
        </w:tc>
      </w:tr>
      <w:tr w:rsidR="00712F25" w:rsidRPr="00712F25" w:rsidTr="002F392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Fri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69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5,0.05)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529</w:t>
            </w:r>
          </w:p>
        </w:tc>
        <w:tc>
          <w:tcPr>
            <w:tcW w:w="125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5 (0.04,0.05)</w:t>
            </w:r>
          </w:p>
        </w:tc>
      </w:tr>
      <w:tr w:rsidR="00712F25" w:rsidRPr="00712F25" w:rsidTr="002F3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Sat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198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ind w:right="1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1 (0.01,0.02)</w:t>
            </w:r>
          </w:p>
        </w:tc>
        <w:tc>
          <w:tcPr>
            <w:tcW w:w="19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221</w:t>
            </w:r>
          </w:p>
        </w:tc>
        <w:tc>
          <w:tcPr>
            <w:tcW w:w="125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712F25" w:rsidRPr="00712F25" w:rsidRDefault="00712F25" w:rsidP="002F3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712F25">
              <w:rPr>
                <w:rFonts w:asciiTheme="majorHAnsi" w:hAnsiTheme="majorHAnsi" w:cs="Times New Roman"/>
                <w:sz w:val="20"/>
                <w:szCs w:val="20"/>
              </w:rPr>
              <w:t>0.02 (0.02,0.02)</w:t>
            </w:r>
          </w:p>
        </w:tc>
      </w:tr>
    </w:tbl>
    <w:p w:rsidR="00712F25" w:rsidRPr="00712F25" w:rsidRDefault="00712F25" w:rsidP="00712F25">
      <w:pPr>
        <w:spacing w:before="120" w:line="240" w:lineRule="auto"/>
        <w:rPr>
          <w:rFonts w:asciiTheme="majorHAnsi" w:hAnsiTheme="majorHAnsi" w:cs="Times New Roman"/>
          <w:sz w:val="20"/>
          <w:szCs w:val="20"/>
        </w:rPr>
      </w:pPr>
      <w:r w:rsidRPr="00712F25">
        <w:rPr>
          <w:rFonts w:asciiTheme="majorHAnsi" w:hAnsiTheme="majorHAnsi" w:cs="Times New Roman"/>
          <w:sz w:val="20"/>
          <w:szCs w:val="20"/>
        </w:rPr>
        <w:t>*Each rate was computed as the number of hospital admissions during follow-up in a group, divided by the amount of person-</w:t>
      </w:r>
      <w:r w:rsidRPr="00712F25">
        <w:rPr>
          <w:rFonts w:asciiTheme="majorHAnsi" w:hAnsiTheme="majorHAnsi" w:cs="Times New Roman"/>
          <w:i/>
          <w:sz w:val="20"/>
          <w:szCs w:val="20"/>
        </w:rPr>
        <w:t>years</w:t>
      </w:r>
      <w:r w:rsidRPr="00712F25">
        <w:rPr>
          <w:rFonts w:asciiTheme="majorHAnsi" w:hAnsiTheme="majorHAnsi" w:cs="Times New Roman"/>
          <w:sz w:val="20"/>
          <w:szCs w:val="20"/>
        </w:rPr>
        <w:t xml:space="preserve"> at risk of hospitalization in that group; thus, the unit of each rate is ‘per </w:t>
      </w:r>
      <w:r w:rsidRPr="00712F25">
        <w:rPr>
          <w:rFonts w:asciiTheme="majorHAnsi" w:hAnsiTheme="majorHAnsi" w:cs="Times New Roman"/>
          <w:i/>
          <w:sz w:val="20"/>
          <w:szCs w:val="20"/>
        </w:rPr>
        <w:t>year</w:t>
      </w:r>
      <w:r w:rsidRPr="00712F25">
        <w:rPr>
          <w:rFonts w:asciiTheme="majorHAnsi" w:hAnsiTheme="majorHAnsi" w:cs="Times New Roman"/>
          <w:sz w:val="20"/>
          <w:szCs w:val="20"/>
        </w:rPr>
        <w:t>.’</w:t>
      </w:r>
    </w:p>
    <w:bookmarkEnd w:id="1"/>
    <w:p w:rsidR="00DB004E" w:rsidRDefault="00DB004E"/>
    <w:sectPr w:rsidR="00DB004E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F25"/>
    <w:rsid w:val="00712F25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2F2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712F25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12F25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712F25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2F2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712F25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12F25"/>
    <w:rPr>
      <w:rFonts w:ascii="Times New Roman" w:eastAsia="Arial" w:hAnsi="Times New Roman" w:cs="Arial"/>
      <w:b/>
      <w:color w:val="000000"/>
      <w:szCs w:val="32"/>
    </w:rPr>
  </w:style>
  <w:style w:type="table" w:styleId="MediumShading1">
    <w:name w:val="Medium Shading 1"/>
    <w:basedOn w:val="TableNormal"/>
    <w:uiPriority w:val="63"/>
    <w:rsid w:val="00712F25"/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3</Characters>
  <Application>Microsoft Macintosh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4:00Z</dcterms:created>
  <dcterms:modified xsi:type="dcterms:W3CDTF">2019-04-20T00:25:00Z</dcterms:modified>
</cp:coreProperties>
</file>